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AE29972" w14:textId="73D564A1" w:rsidR="002136C0" w:rsidRDefault="00D1230D" w:rsidP="00E1384E">
      <w:pPr>
        <w:rPr>
          <w:rFonts w:ascii="Arial" w:hAnsi="Arial" w:cs="Arial"/>
          <w:b/>
          <w:sz w:val="24"/>
          <w:szCs w:val="24"/>
          <w:lang w:val="en-US"/>
        </w:rPr>
      </w:pPr>
      <w:r>
        <w:rPr>
          <w:rFonts w:ascii="Arial" w:hAnsi="Arial" w:cs="Arial"/>
          <w:b/>
          <w:sz w:val="24"/>
          <w:szCs w:val="24"/>
          <w:lang w:val="en-US"/>
        </w:rPr>
        <w:t xml:space="preserve">Additional file 2: </w:t>
      </w:r>
      <w:r w:rsidR="002136C0">
        <w:rPr>
          <w:rFonts w:ascii="Arial" w:hAnsi="Arial" w:cs="Arial"/>
          <w:b/>
          <w:sz w:val="24"/>
          <w:szCs w:val="24"/>
          <w:lang w:val="en-US"/>
        </w:rPr>
        <w:t xml:space="preserve">Appendix </w:t>
      </w:r>
      <w:r>
        <w:rPr>
          <w:rFonts w:ascii="Arial" w:hAnsi="Arial" w:cs="Arial"/>
          <w:b/>
          <w:sz w:val="24"/>
          <w:szCs w:val="24"/>
          <w:lang w:val="en-US"/>
        </w:rPr>
        <w:t>S</w:t>
      </w:r>
      <w:r w:rsidR="002136C0">
        <w:rPr>
          <w:rFonts w:ascii="Arial" w:hAnsi="Arial" w:cs="Arial"/>
          <w:b/>
          <w:sz w:val="24"/>
          <w:szCs w:val="24"/>
          <w:lang w:val="en-US"/>
        </w:rPr>
        <w:t>B:</w:t>
      </w:r>
      <w:r w:rsidR="007C5971">
        <w:rPr>
          <w:rFonts w:ascii="Arial" w:hAnsi="Arial" w:cs="Arial"/>
          <w:b/>
          <w:sz w:val="24"/>
          <w:szCs w:val="24"/>
          <w:lang w:val="en-US"/>
        </w:rPr>
        <w:t xml:space="preserve"> Methods risk of bias assessment</w:t>
      </w:r>
      <w:r w:rsidR="00B407BE">
        <w:rPr>
          <w:rFonts w:ascii="Arial" w:hAnsi="Arial" w:cs="Arial"/>
          <w:b/>
          <w:sz w:val="24"/>
          <w:szCs w:val="24"/>
          <w:lang w:val="en-US"/>
        </w:rPr>
        <w:t>.</w:t>
      </w:r>
    </w:p>
    <w:p w14:paraId="02F692CF" w14:textId="77777777" w:rsidR="002136C0" w:rsidRDefault="002136C0" w:rsidP="00E1384E">
      <w:pPr>
        <w:rPr>
          <w:rFonts w:ascii="Arial" w:hAnsi="Arial" w:cs="Arial"/>
          <w:b/>
          <w:sz w:val="24"/>
          <w:szCs w:val="24"/>
          <w:lang w:val="en-US"/>
        </w:rPr>
      </w:pPr>
    </w:p>
    <w:p w14:paraId="4D0EEDBD" w14:textId="52257B43" w:rsidR="007E413F" w:rsidRDefault="000C32C4" w:rsidP="00E1384E">
      <w:pPr>
        <w:rPr>
          <w:rFonts w:ascii="Arial" w:hAnsi="Arial" w:cs="Arial"/>
          <w:sz w:val="24"/>
          <w:szCs w:val="24"/>
          <w:lang w:val="en-US"/>
        </w:rPr>
      </w:pPr>
      <w:r>
        <w:rPr>
          <w:rFonts w:ascii="Arial" w:hAnsi="Arial" w:cs="Arial"/>
          <w:b/>
          <w:sz w:val="24"/>
          <w:szCs w:val="24"/>
          <w:lang w:val="en-US"/>
        </w:rPr>
        <w:t>Target trial:</w:t>
      </w:r>
      <w:r>
        <w:rPr>
          <w:rFonts w:ascii="Arial" w:hAnsi="Arial" w:cs="Arial"/>
          <w:sz w:val="24"/>
          <w:szCs w:val="24"/>
          <w:lang w:val="en-US"/>
        </w:rPr>
        <w:br/>
      </w:r>
      <w:r>
        <w:rPr>
          <w:rFonts w:ascii="Arial" w:hAnsi="Arial" w:cs="Arial"/>
          <w:sz w:val="24"/>
          <w:szCs w:val="24"/>
          <w:lang w:val="en-US"/>
        </w:rPr>
        <w:br/>
        <w:t>Design: individually randomized</w:t>
      </w:r>
      <w:r>
        <w:rPr>
          <w:rFonts w:ascii="Arial" w:hAnsi="Arial" w:cs="Arial"/>
          <w:sz w:val="24"/>
          <w:szCs w:val="24"/>
          <w:lang w:val="en-US"/>
        </w:rPr>
        <w:br/>
      </w:r>
      <w:r>
        <w:rPr>
          <w:rFonts w:ascii="Arial" w:hAnsi="Arial" w:cs="Arial"/>
          <w:sz w:val="24"/>
          <w:szCs w:val="24"/>
          <w:lang w:val="en-US"/>
        </w:rPr>
        <w:br/>
        <w:t xml:space="preserve">Participants: Hospitalized adult patients with </w:t>
      </w:r>
      <w:r>
        <w:rPr>
          <w:rFonts w:ascii="Arial" w:hAnsi="Arial" w:cs="Arial"/>
          <w:i/>
          <w:sz w:val="24"/>
          <w:szCs w:val="24"/>
          <w:lang w:val="en-US"/>
        </w:rPr>
        <w:t>S. aureus</w:t>
      </w:r>
      <w:r>
        <w:rPr>
          <w:rFonts w:ascii="Arial" w:hAnsi="Arial" w:cs="Arial"/>
          <w:sz w:val="24"/>
          <w:szCs w:val="24"/>
          <w:lang w:val="en-US"/>
        </w:rPr>
        <w:t xml:space="preserve"> bacteremia of any cause defined as at least one positive blood culture with </w:t>
      </w:r>
      <w:r>
        <w:rPr>
          <w:rFonts w:ascii="Arial" w:hAnsi="Arial" w:cs="Arial"/>
          <w:i/>
          <w:sz w:val="24"/>
          <w:szCs w:val="24"/>
          <w:lang w:val="en-US"/>
        </w:rPr>
        <w:t>S. aureus</w:t>
      </w:r>
      <w:r>
        <w:rPr>
          <w:rFonts w:ascii="Arial" w:hAnsi="Arial" w:cs="Arial"/>
          <w:sz w:val="24"/>
          <w:szCs w:val="24"/>
          <w:lang w:val="en-US"/>
        </w:rPr>
        <w:t>.</w:t>
      </w:r>
      <w:r>
        <w:rPr>
          <w:rFonts w:ascii="Arial" w:hAnsi="Arial" w:cs="Arial"/>
          <w:sz w:val="24"/>
          <w:szCs w:val="24"/>
          <w:lang w:val="en-US"/>
        </w:rPr>
        <w:br/>
        <w:t xml:space="preserve">Intervention: Performance of </w:t>
      </w:r>
      <w:r>
        <w:rPr>
          <w:rFonts w:ascii="Arial" w:hAnsi="Arial" w:cs="Arial"/>
          <w:sz w:val="24"/>
          <w:szCs w:val="24"/>
          <w:vertAlign w:val="superscript"/>
          <w:lang w:val="en-US"/>
        </w:rPr>
        <w:t>18</w:t>
      </w:r>
      <w:r>
        <w:rPr>
          <w:rFonts w:ascii="Arial" w:hAnsi="Arial" w:cs="Arial"/>
          <w:sz w:val="24"/>
          <w:szCs w:val="24"/>
          <w:lang w:val="en-US"/>
        </w:rPr>
        <w:t> F-FDG PET/CT.</w:t>
      </w:r>
      <w:r>
        <w:rPr>
          <w:rFonts w:ascii="Arial" w:hAnsi="Arial" w:cs="Arial"/>
          <w:sz w:val="24"/>
          <w:szCs w:val="24"/>
          <w:lang w:val="en-US"/>
        </w:rPr>
        <w:br/>
        <w:t xml:space="preserve">Control: No performance of </w:t>
      </w:r>
      <w:r>
        <w:rPr>
          <w:rFonts w:ascii="Arial" w:hAnsi="Arial" w:cs="Arial"/>
          <w:sz w:val="24"/>
          <w:szCs w:val="24"/>
          <w:vertAlign w:val="superscript"/>
          <w:lang w:val="en-US"/>
        </w:rPr>
        <w:t>18</w:t>
      </w:r>
      <w:r>
        <w:rPr>
          <w:rFonts w:ascii="Arial" w:hAnsi="Arial" w:cs="Arial"/>
          <w:sz w:val="24"/>
          <w:szCs w:val="24"/>
          <w:lang w:val="en-US"/>
        </w:rPr>
        <w:t> F-FDG PET/CT.</w:t>
      </w:r>
      <w:r>
        <w:rPr>
          <w:rFonts w:ascii="Arial" w:hAnsi="Arial" w:cs="Arial"/>
          <w:sz w:val="24"/>
          <w:szCs w:val="24"/>
          <w:lang w:val="en-US"/>
        </w:rPr>
        <w:br/>
      </w:r>
      <w:r>
        <w:rPr>
          <w:rFonts w:ascii="Arial" w:hAnsi="Arial" w:cs="Arial"/>
          <w:sz w:val="24"/>
          <w:szCs w:val="24"/>
          <w:lang w:val="en-US"/>
        </w:rPr>
        <w:br/>
        <w:t>The aim of this study is to assess the effect of assignment to the intervention.</w:t>
      </w:r>
      <w:r>
        <w:rPr>
          <w:rFonts w:ascii="Arial" w:hAnsi="Arial" w:cs="Arial"/>
          <w:sz w:val="24"/>
          <w:szCs w:val="24"/>
          <w:lang w:val="en-US"/>
        </w:rPr>
        <w:br/>
      </w:r>
      <w:r>
        <w:rPr>
          <w:rFonts w:ascii="Arial" w:hAnsi="Arial" w:cs="Arial"/>
          <w:sz w:val="24"/>
          <w:szCs w:val="24"/>
          <w:lang w:val="en-US"/>
        </w:rPr>
        <w:br/>
        <w:t xml:space="preserve">The primary and secondary outcomes </w:t>
      </w:r>
      <w:proofErr w:type="gramStart"/>
      <w:r>
        <w:rPr>
          <w:rFonts w:ascii="Arial" w:hAnsi="Arial" w:cs="Arial"/>
          <w:sz w:val="24"/>
          <w:szCs w:val="24"/>
          <w:lang w:val="en-US"/>
        </w:rPr>
        <w:t>were considered to be</w:t>
      </w:r>
      <w:proofErr w:type="gramEnd"/>
      <w:r>
        <w:rPr>
          <w:rFonts w:ascii="Arial" w:hAnsi="Arial" w:cs="Arial"/>
          <w:sz w:val="24"/>
          <w:szCs w:val="24"/>
          <w:lang w:val="en-US"/>
        </w:rPr>
        <w:t xml:space="preserve"> sufficiently similar to have similar confounding variables.</w:t>
      </w:r>
    </w:p>
    <w:p w14:paraId="5D2BA7A1" w14:textId="77777777" w:rsidR="007E413F" w:rsidRDefault="000C32C4" w:rsidP="00E1384E">
      <w:pPr>
        <w:rPr>
          <w:rFonts w:ascii="Arial" w:hAnsi="Arial" w:cs="Arial"/>
          <w:b/>
          <w:sz w:val="24"/>
          <w:szCs w:val="24"/>
          <w:lang w:val="en-US"/>
        </w:rPr>
      </w:pPr>
      <w:r>
        <w:rPr>
          <w:rFonts w:ascii="Arial" w:hAnsi="Arial" w:cs="Arial"/>
          <w:sz w:val="24"/>
          <w:szCs w:val="24"/>
          <w:lang w:val="en-US"/>
        </w:rPr>
        <w:t>Based on discussion with the review team we identified the following relevant co-interventions and confounding domains:</w:t>
      </w:r>
      <w:r>
        <w:rPr>
          <w:rFonts w:ascii="Arial" w:hAnsi="Arial" w:cs="Arial"/>
          <w:sz w:val="24"/>
          <w:szCs w:val="24"/>
          <w:lang w:val="en-US"/>
        </w:rPr>
        <w:br/>
      </w:r>
      <w:r>
        <w:rPr>
          <w:rFonts w:ascii="Arial" w:hAnsi="Arial" w:cs="Arial"/>
          <w:sz w:val="24"/>
          <w:szCs w:val="24"/>
          <w:lang w:val="en-US"/>
        </w:rPr>
        <w:br/>
      </w:r>
      <w:r>
        <w:rPr>
          <w:rFonts w:ascii="Arial" w:hAnsi="Arial" w:cs="Arial"/>
          <w:b/>
          <w:sz w:val="24"/>
          <w:szCs w:val="24"/>
          <w:lang w:val="en-US"/>
        </w:rPr>
        <w:t>Bias due to confounding</w:t>
      </w:r>
      <w:r>
        <w:rPr>
          <w:rFonts w:ascii="Arial" w:hAnsi="Arial" w:cs="Arial"/>
          <w:b/>
          <w:sz w:val="24"/>
          <w:szCs w:val="24"/>
          <w:lang w:val="en-US"/>
        </w:rPr>
        <w:br/>
      </w:r>
      <w:r>
        <w:rPr>
          <w:rFonts w:ascii="Arial" w:hAnsi="Arial" w:cs="Arial"/>
          <w:sz w:val="24"/>
          <w:szCs w:val="24"/>
          <w:lang w:val="en-US"/>
        </w:rPr>
        <w:br/>
      </w:r>
      <w:r>
        <w:rPr>
          <w:rFonts w:ascii="Arial" w:hAnsi="Arial" w:cs="Arial"/>
          <w:sz w:val="24"/>
          <w:szCs w:val="24"/>
          <w:u w:val="single"/>
          <w:lang w:val="en-US"/>
        </w:rPr>
        <w:t>Demographics and comorbidities participants</w:t>
      </w:r>
      <w:r>
        <w:rPr>
          <w:rFonts w:ascii="Arial" w:hAnsi="Arial" w:cs="Arial"/>
          <w:b/>
          <w:sz w:val="24"/>
          <w:szCs w:val="24"/>
          <w:u w:val="single"/>
          <w:lang w:val="en-US"/>
        </w:rPr>
        <w:br/>
      </w:r>
      <w:r>
        <w:rPr>
          <w:rFonts w:ascii="Arial" w:hAnsi="Arial" w:cs="Arial"/>
          <w:sz w:val="24"/>
          <w:szCs w:val="24"/>
          <w:lang w:val="en-US"/>
        </w:rPr>
        <w:t xml:space="preserve">If PET-CT is more likely to be performed in participants with certain demographic characteristics and comorbidities that are associated with outcomes this could lead to a biased estimate of the effect of PET-CT.  </w:t>
      </w:r>
    </w:p>
    <w:p w14:paraId="6ECAC159" w14:textId="149CD5E5" w:rsidR="007E413F" w:rsidRDefault="000C32C4" w:rsidP="00E1384E">
      <w:pPr>
        <w:rPr>
          <w:rFonts w:ascii="Arial" w:hAnsi="Arial" w:cs="Arial"/>
          <w:b/>
          <w:sz w:val="24"/>
          <w:szCs w:val="24"/>
          <w:lang w:val="en-US"/>
        </w:rPr>
      </w:pPr>
      <w:r>
        <w:rPr>
          <w:rFonts w:ascii="Arial" w:hAnsi="Arial" w:cs="Arial"/>
          <w:sz w:val="24"/>
          <w:szCs w:val="24"/>
          <w:u w:val="single"/>
          <w:lang w:val="en-US"/>
        </w:rPr>
        <w:t>Severity of disease</w:t>
      </w:r>
      <w:r>
        <w:rPr>
          <w:rFonts w:ascii="Arial" w:hAnsi="Arial" w:cs="Arial"/>
          <w:b/>
          <w:sz w:val="24"/>
          <w:szCs w:val="24"/>
          <w:lang w:val="en-US"/>
        </w:rPr>
        <w:br/>
      </w:r>
      <w:r>
        <w:rPr>
          <w:rFonts w:ascii="Arial" w:hAnsi="Arial" w:cs="Arial"/>
          <w:i/>
          <w:sz w:val="24"/>
          <w:szCs w:val="24"/>
          <w:lang w:val="en-US"/>
        </w:rPr>
        <w:t>Staphylococcus aureus</w:t>
      </w:r>
      <w:r>
        <w:rPr>
          <w:rFonts w:ascii="Arial" w:hAnsi="Arial" w:cs="Arial"/>
          <w:sz w:val="24"/>
          <w:szCs w:val="24"/>
          <w:lang w:val="en-US"/>
        </w:rPr>
        <w:t xml:space="preserve"> bacteremia is a heterogeneous disease and its clinical course ranges from very mild to extremely severe. If PET-CT was only performed in participants with severe disease, </w:t>
      </w:r>
      <w:proofErr w:type="gramStart"/>
      <w:r>
        <w:rPr>
          <w:rFonts w:ascii="Arial" w:hAnsi="Arial" w:cs="Arial"/>
          <w:sz w:val="24"/>
          <w:szCs w:val="24"/>
          <w:lang w:val="en-US"/>
        </w:rPr>
        <w:t>e.g.</w:t>
      </w:r>
      <w:proofErr w:type="gramEnd"/>
      <w:r>
        <w:rPr>
          <w:rFonts w:ascii="Arial" w:hAnsi="Arial" w:cs="Arial"/>
          <w:sz w:val="24"/>
          <w:szCs w:val="24"/>
          <w:lang w:val="en-US"/>
        </w:rPr>
        <w:t xml:space="preserve"> to diagnose metastatic sites in high-risk patients, this could lead to a bias towards PET being harmful</w:t>
      </w:r>
      <w:r w:rsidR="001509E2">
        <w:rPr>
          <w:rFonts w:ascii="Arial" w:hAnsi="Arial" w:cs="Arial"/>
          <w:sz w:val="24"/>
          <w:szCs w:val="24"/>
          <w:lang w:val="en-US"/>
        </w:rPr>
        <w:t xml:space="preserve"> with respect to mortality</w:t>
      </w:r>
      <w:r>
        <w:rPr>
          <w:rFonts w:ascii="Arial" w:hAnsi="Arial" w:cs="Arial"/>
          <w:sz w:val="24"/>
          <w:szCs w:val="24"/>
          <w:lang w:val="en-US"/>
        </w:rPr>
        <w:t xml:space="preserve">. On the contrary, if PET-CT was only performed in participants with mild disease, </w:t>
      </w:r>
      <w:proofErr w:type="gramStart"/>
      <w:r>
        <w:rPr>
          <w:rFonts w:ascii="Arial" w:hAnsi="Arial" w:cs="Arial"/>
          <w:sz w:val="24"/>
          <w:szCs w:val="24"/>
          <w:lang w:val="en-US"/>
        </w:rPr>
        <w:t>e.g.</w:t>
      </w:r>
      <w:proofErr w:type="gramEnd"/>
      <w:r>
        <w:rPr>
          <w:rFonts w:ascii="Arial" w:hAnsi="Arial" w:cs="Arial"/>
          <w:sz w:val="24"/>
          <w:szCs w:val="24"/>
          <w:lang w:val="en-US"/>
        </w:rPr>
        <w:t xml:space="preserve"> because patients with severe disease are too sick to undergo PET-CT, this could lead to a bias towards PET being beneficial.</w:t>
      </w:r>
      <w:r>
        <w:rPr>
          <w:rFonts w:ascii="Arial" w:hAnsi="Arial" w:cs="Arial"/>
          <w:sz w:val="24"/>
          <w:szCs w:val="24"/>
          <w:lang w:val="en-US"/>
        </w:rPr>
        <w:br/>
      </w:r>
      <w:r>
        <w:rPr>
          <w:rFonts w:ascii="Arial" w:hAnsi="Arial" w:cs="Arial"/>
          <w:sz w:val="24"/>
          <w:szCs w:val="24"/>
          <w:u w:val="single"/>
          <w:lang w:val="en-US"/>
        </w:rPr>
        <w:br/>
        <w:t>Co-interventions</w:t>
      </w:r>
      <w:r>
        <w:rPr>
          <w:rFonts w:ascii="Arial" w:hAnsi="Arial" w:cs="Arial"/>
          <w:sz w:val="24"/>
          <w:szCs w:val="24"/>
          <w:lang w:val="en-US"/>
        </w:rPr>
        <w:br/>
        <w:t xml:space="preserve">Clinical management of </w:t>
      </w:r>
      <w:r>
        <w:rPr>
          <w:rFonts w:ascii="Arial" w:hAnsi="Arial" w:cs="Arial"/>
          <w:i/>
          <w:sz w:val="24"/>
          <w:szCs w:val="24"/>
          <w:lang w:val="en-US"/>
        </w:rPr>
        <w:t>Staphylococcus aureus</w:t>
      </w:r>
      <w:r>
        <w:rPr>
          <w:rFonts w:ascii="Arial" w:hAnsi="Arial" w:cs="Arial"/>
          <w:sz w:val="24"/>
          <w:szCs w:val="24"/>
          <w:lang w:val="en-US"/>
        </w:rPr>
        <w:t xml:space="preserve"> bacteremia</w:t>
      </w:r>
      <w:r>
        <w:rPr>
          <w:rFonts w:ascii="Arial" w:hAnsi="Arial" w:cs="Arial"/>
          <w:b/>
          <w:sz w:val="24"/>
          <w:szCs w:val="24"/>
          <w:lang w:val="en-US"/>
        </w:rPr>
        <w:t xml:space="preserve"> </w:t>
      </w:r>
      <w:r>
        <w:rPr>
          <w:rFonts w:ascii="Arial" w:hAnsi="Arial" w:cs="Arial"/>
          <w:sz w:val="24"/>
          <w:szCs w:val="24"/>
          <w:lang w:val="en-US"/>
        </w:rPr>
        <w:t xml:space="preserve">consists of a complex interplay between multiple diagnostic (e.g. blood cultures, echocardiography) and therapeutic (e.g. source control interventions, antibiotic treatment) interventions. Protocols to guide clinical management are likely determined by local expertise, local protocols and </w:t>
      </w:r>
      <w:proofErr w:type="gramStart"/>
      <w:r>
        <w:rPr>
          <w:rFonts w:ascii="Arial" w:hAnsi="Arial" w:cs="Arial"/>
          <w:sz w:val="24"/>
          <w:szCs w:val="24"/>
          <w:lang w:val="en-US"/>
        </w:rPr>
        <w:t>period in time</w:t>
      </w:r>
      <w:proofErr w:type="gramEnd"/>
      <w:r>
        <w:rPr>
          <w:rFonts w:ascii="Arial" w:hAnsi="Arial" w:cs="Arial"/>
          <w:sz w:val="24"/>
          <w:szCs w:val="24"/>
          <w:lang w:val="en-US"/>
        </w:rPr>
        <w:t xml:space="preserve">. Therefore, studies that were performed in multiple centers or used historical controls were considered at risk of bias. </w:t>
      </w:r>
      <w:r>
        <w:rPr>
          <w:rFonts w:ascii="Arial" w:hAnsi="Arial" w:cs="Arial"/>
          <w:b/>
          <w:sz w:val="24"/>
          <w:szCs w:val="24"/>
          <w:lang w:val="en-US"/>
        </w:rPr>
        <w:br/>
      </w:r>
      <w:r>
        <w:rPr>
          <w:rFonts w:ascii="Arial" w:hAnsi="Arial" w:cs="Arial"/>
          <w:sz w:val="24"/>
          <w:szCs w:val="24"/>
          <w:lang w:val="en-US"/>
        </w:rPr>
        <w:br/>
      </w:r>
      <w:r>
        <w:rPr>
          <w:rFonts w:ascii="Arial" w:hAnsi="Arial" w:cs="Arial"/>
          <w:b/>
          <w:sz w:val="24"/>
          <w:szCs w:val="24"/>
          <w:lang w:val="en-US"/>
        </w:rPr>
        <w:t>Bias in selection of participants into the study</w:t>
      </w:r>
      <w:r>
        <w:rPr>
          <w:rFonts w:ascii="Arial" w:hAnsi="Arial" w:cs="Arial"/>
          <w:b/>
          <w:sz w:val="24"/>
          <w:szCs w:val="24"/>
          <w:lang w:val="en-US"/>
        </w:rPr>
        <w:br/>
      </w:r>
      <w:r>
        <w:rPr>
          <w:rFonts w:ascii="Arial" w:hAnsi="Arial" w:cs="Arial"/>
          <w:sz w:val="24"/>
          <w:szCs w:val="24"/>
          <w:lang w:val="en-US"/>
        </w:rPr>
        <w:t xml:space="preserve">Studies were required to describe how patients were included in and excluded from into the study and predefined subgroup analyses, if applicable. </w:t>
      </w:r>
      <w:r>
        <w:rPr>
          <w:rFonts w:ascii="Arial" w:hAnsi="Arial" w:cs="Arial"/>
          <w:sz w:val="24"/>
          <w:szCs w:val="24"/>
          <w:lang w:val="en-US"/>
        </w:rPr>
        <w:br/>
      </w:r>
      <w:r>
        <w:rPr>
          <w:rFonts w:ascii="Arial" w:hAnsi="Arial" w:cs="Arial"/>
          <w:sz w:val="24"/>
          <w:szCs w:val="24"/>
          <w:lang w:val="en-US"/>
        </w:rPr>
        <w:lastRenderedPageBreak/>
        <w:t>Inclusion of participants that experienced outcomes before PET-CT could be performed could lead to immortal time bias. Studies were required to describe how they avoided this or adjusted for this.</w:t>
      </w:r>
      <w:r>
        <w:rPr>
          <w:rFonts w:ascii="Arial" w:hAnsi="Arial" w:cs="Arial"/>
          <w:sz w:val="24"/>
          <w:szCs w:val="24"/>
          <w:lang w:val="en-US"/>
        </w:rPr>
        <w:br/>
      </w:r>
      <w:r w:rsidR="00EB3674">
        <w:rPr>
          <w:rFonts w:ascii="Arial" w:hAnsi="Arial" w:cs="Arial"/>
          <w:b/>
          <w:sz w:val="24"/>
          <w:szCs w:val="24"/>
          <w:lang w:val="en-US"/>
        </w:rPr>
        <w:br/>
      </w:r>
      <w:r>
        <w:rPr>
          <w:rFonts w:ascii="Arial" w:hAnsi="Arial" w:cs="Arial"/>
          <w:b/>
          <w:sz w:val="24"/>
          <w:szCs w:val="24"/>
          <w:lang w:val="en-US"/>
        </w:rPr>
        <w:t>Bias in classification of intervention</w:t>
      </w:r>
      <w:r>
        <w:rPr>
          <w:rFonts w:ascii="Arial" w:hAnsi="Arial" w:cs="Arial"/>
          <w:b/>
          <w:sz w:val="24"/>
          <w:szCs w:val="24"/>
          <w:lang w:val="en-US"/>
        </w:rPr>
        <w:br/>
      </w:r>
      <w:r>
        <w:rPr>
          <w:rFonts w:ascii="Arial" w:hAnsi="Arial" w:cs="Arial"/>
          <w:sz w:val="24"/>
          <w:szCs w:val="24"/>
          <w:lang w:val="en-US"/>
        </w:rPr>
        <w:t>Studies were required to</w:t>
      </w:r>
      <w:r>
        <w:rPr>
          <w:rFonts w:ascii="Arial" w:hAnsi="Arial" w:cs="Arial"/>
          <w:b/>
          <w:sz w:val="24"/>
          <w:szCs w:val="24"/>
          <w:lang w:val="en-US"/>
        </w:rPr>
        <w:t xml:space="preserve"> </w:t>
      </w:r>
      <w:r>
        <w:rPr>
          <w:rFonts w:ascii="Arial" w:hAnsi="Arial" w:cs="Arial"/>
          <w:sz w:val="24"/>
          <w:szCs w:val="24"/>
          <w:lang w:val="en-US"/>
        </w:rPr>
        <w:t xml:space="preserve">describe the length of time between diagnosis of </w:t>
      </w:r>
      <w:r>
        <w:rPr>
          <w:rFonts w:ascii="Arial" w:hAnsi="Arial" w:cs="Arial"/>
          <w:i/>
          <w:sz w:val="24"/>
          <w:szCs w:val="24"/>
          <w:lang w:val="en-US"/>
        </w:rPr>
        <w:t>Staphylococcus aureus</w:t>
      </w:r>
      <w:r>
        <w:rPr>
          <w:rFonts w:ascii="Arial" w:hAnsi="Arial" w:cs="Arial"/>
          <w:sz w:val="24"/>
          <w:szCs w:val="24"/>
          <w:lang w:val="en-US"/>
        </w:rPr>
        <w:t xml:space="preserve"> bacteremia and performance of PET-CT. Studies with a wide range of time length were considered at risk of bias. </w:t>
      </w:r>
    </w:p>
    <w:p w14:paraId="736868D1" w14:textId="77777777" w:rsidR="007E413F" w:rsidRDefault="000C32C4" w:rsidP="00E1384E">
      <w:pPr>
        <w:rPr>
          <w:rFonts w:ascii="Arial" w:hAnsi="Arial" w:cs="Arial"/>
          <w:b/>
          <w:sz w:val="24"/>
          <w:szCs w:val="24"/>
          <w:lang w:val="en-US"/>
        </w:rPr>
      </w:pPr>
      <w:r>
        <w:rPr>
          <w:rFonts w:ascii="Arial" w:hAnsi="Arial" w:cs="Arial"/>
          <w:b/>
          <w:sz w:val="24"/>
          <w:szCs w:val="24"/>
          <w:lang w:val="en-US"/>
        </w:rPr>
        <w:br/>
        <w:t>Bias due to deviations from intended interventions</w:t>
      </w:r>
      <w:r>
        <w:rPr>
          <w:rFonts w:ascii="Arial" w:hAnsi="Arial" w:cs="Arial"/>
          <w:b/>
          <w:sz w:val="24"/>
          <w:szCs w:val="24"/>
          <w:lang w:val="en-US"/>
        </w:rPr>
        <w:br/>
      </w:r>
      <w:r>
        <w:rPr>
          <w:rFonts w:ascii="Arial" w:hAnsi="Arial" w:cs="Arial"/>
          <w:sz w:val="24"/>
          <w:szCs w:val="24"/>
          <w:lang w:val="en-US"/>
        </w:rPr>
        <w:t xml:space="preserve">Variation in the procedures of preparation, execution and interpretation of the PET-CT, </w:t>
      </w:r>
      <w:proofErr w:type="gramStart"/>
      <w:r>
        <w:rPr>
          <w:rFonts w:ascii="Arial" w:hAnsi="Arial" w:cs="Arial"/>
          <w:sz w:val="24"/>
          <w:szCs w:val="24"/>
          <w:lang w:val="en-US"/>
        </w:rPr>
        <w:t>e.g.</w:t>
      </w:r>
      <w:proofErr w:type="gramEnd"/>
      <w:r>
        <w:rPr>
          <w:rFonts w:ascii="Arial" w:hAnsi="Arial" w:cs="Arial"/>
          <w:sz w:val="24"/>
          <w:szCs w:val="24"/>
          <w:lang w:val="en-US"/>
        </w:rPr>
        <w:t xml:space="preserve"> carbohydrate restriction, may affect outcomes. Studies were required to provide information on these topics.</w:t>
      </w:r>
    </w:p>
    <w:p w14:paraId="078A12F0" w14:textId="77777777" w:rsidR="007E413F" w:rsidRDefault="000C32C4" w:rsidP="00E1384E">
      <w:pPr>
        <w:rPr>
          <w:rFonts w:ascii="Arial" w:hAnsi="Arial" w:cs="Arial"/>
          <w:b/>
          <w:sz w:val="24"/>
          <w:szCs w:val="24"/>
          <w:lang w:val="en-US"/>
        </w:rPr>
      </w:pPr>
      <w:r>
        <w:rPr>
          <w:rFonts w:ascii="Arial" w:hAnsi="Arial" w:cs="Arial"/>
          <w:b/>
          <w:sz w:val="24"/>
          <w:szCs w:val="24"/>
          <w:lang w:val="en-US"/>
        </w:rPr>
        <w:br/>
        <w:t>Bias due to missing data</w:t>
      </w:r>
      <w:r>
        <w:rPr>
          <w:rFonts w:ascii="Arial" w:hAnsi="Arial" w:cs="Arial"/>
          <w:b/>
          <w:sz w:val="24"/>
          <w:szCs w:val="24"/>
          <w:lang w:val="en-US"/>
        </w:rPr>
        <w:br/>
      </w:r>
      <w:r>
        <w:rPr>
          <w:rFonts w:ascii="Arial" w:hAnsi="Arial" w:cs="Arial"/>
          <w:sz w:val="24"/>
          <w:szCs w:val="24"/>
          <w:lang w:val="en-US"/>
        </w:rPr>
        <w:t>Studies were required to include data from all participants in the primary analysis and describe how they handled missing data.</w:t>
      </w:r>
    </w:p>
    <w:p w14:paraId="57054226" w14:textId="77777777" w:rsidR="007E413F" w:rsidRDefault="000C32C4" w:rsidP="00E1384E">
      <w:pPr>
        <w:rPr>
          <w:rFonts w:ascii="Arial" w:hAnsi="Arial" w:cs="Arial"/>
          <w:b/>
          <w:sz w:val="24"/>
          <w:szCs w:val="24"/>
          <w:lang w:val="en-US"/>
        </w:rPr>
      </w:pPr>
      <w:r>
        <w:rPr>
          <w:rFonts w:ascii="Arial" w:hAnsi="Arial" w:cs="Arial"/>
          <w:b/>
          <w:sz w:val="24"/>
          <w:szCs w:val="24"/>
          <w:lang w:val="en-US"/>
        </w:rPr>
        <w:br/>
        <w:t>Bias in measurement of the outcome</w:t>
      </w:r>
      <w:r>
        <w:rPr>
          <w:rFonts w:ascii="Arial" w:hAnsi="Arial" w:cs="Arial"/>
          <w:b/>
          <w:sz w:val="24"/>
          <w:szCs w:val="24"/>
          <w:lang w:val="en-US"/>
        </w:rPr>
        <w:br/>
      </w:r>
      <w:r>
        <w:rPr>
          <w:rFonts w:ascii="Arial" w:hAnsi="Arial" w:cs="Arial"/>
          <w:sz w:val="24"/>
          <w:szCs w:val="24"/>
          <w:lang w:val="en-US"/>
        </w:rPr>
        <w:t>Studies were required to precisely define all outcomes they used in all analyses.</w:t>
      </w:r>
    </w:p>
    <w:p w14:paraId="7FC79826" w14:textId="77777777" w:rsidR="007E413F" w:rsidRDefault="000C32C4" w:rsidP="00E1384E">
      <w:pPr>
        <w:rPr>
          <w:rFonts w:ascii="Arial" w:hAnsi="Arial" w:cs="Arial"/>
          <w:b/>
          <w:sz w:val="24"/>
          <w:szCs w:val="24"/>
          <w:lang w:val="en-US"/>
        </w:rPr>
      </w:pPr>
      <w:r>
        <w:rPr>
          <w:rFonts w:ascii="Arial" w:hAnsi="Arial" w:cs="Arial"/>
          <w:b/>
          <w:sz w:val="24"/>
          <w:szCs w:val="24"/>
          <w:lang w:val="en-US"/>
        </w:rPr>
        <w:br/>
        <w:t>Bias in selection of the reported result</w:t>
      </w:r>
      <w:r>
        <w:rPr>
          <w:rFonts w:ascii="Arial" w:hAnsi="Arial" w:cs="Arial"/>
          <w:b/>
          <w:sz w:val="24"/>
          <w:szCs w:val="24"/>
          <w:lang w:val="en-US"/>
        </w:rPr>
        <w:br/>
      </w:r>
      <w:r>
        <w:rPr>
          <w:rFonts w:ascii="Arial" w:hAnsi="Arial" w:cs="Arial"/>
          <w:sz w:val="24"/>
          <w:szCs w:val="24"/>
          <w:lang w:val="en-US"/>
        </w:rPr>
        <w:t>Studies were required to report results as they defined in a prespecified protocol or in the study methods of the final report.</w:t>
      </w:r>
      <w:r>
        <w:rPr>
          <w:rFonts w:ascii="Arial" w:hAnsi="Arial" w:cs="Arial"/>
          <w:sz w:val="24"/>
          <w:szCs w:val="24"/>
          <w:lang w:val="en-US"/>
        </w:rPr>
        <w:br/>
      </w:r>
      <w:r>
        <w:rPr>
          <w:rFonts w:ascii="Arial" w:hAnsi="Arial" w:cs="Arial"/>
          <w:sz w:val="24"/>
          <w:szCs w:val="24"/>
          <w:lang w:val="en-US"/>
        </w:rPr>
        <w:br/>
      </w:r>
    </w:p>
    <w:p w14:paraId="2724DCAC" w14:textId="41897B73" w:rsidR="007E413F" w:rsidRDefault="007E413F" w:rsidP="00E1384E">
      <w:pPr>
        <w:rPr>
          <w:rFonts w:ascii="Arial" w:hAnsi="Arial" w:cs="Arial"/>
          <w:b/>
          <w:sz w:val="16"/>
          <w:szCs w:val="16"/>
          <w:lang w:val="en-US"/>
        </w:rPr>
      </w:pPr>
    </w:p>
    <w:sectPr w:rsidR="007E413F" w:rsidSect="00952C53">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6EA468F" w14:textId="77777777" w:rsidR="00063B36" w:rsidRDefault="00063B36">
      <w:pPr>
        <w:spacing w:line="240" w:lineRule="auto"/>
      </w:pPr>
      <w:r>
        <w:separator/>
      </w:r>
    </w:p>
  </w:endnote>
  <w:endnote w:type="continuationSeparator" w:id="0">
    <w:p w14:paraId="58A8907F" w14:textId="77777777" w:rsidR="00063B36" w:rsidRDefault="00063B36">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altName w:val="Arial"/>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9C4E597" w14:textId="77777777" w:rsidR="00063B36" w:rsidRDefault="00063B36">
      <w:pPr>
        <w:spacing w:after="0" w:line="240" w:lineRule="auto"/>
      </w:pPr>
      <w:r>
        <w:separator/>
      </w:r>
    </w:p>
  </w:footnote>
  <w:footnote w:type="continuationSeparator" w:id="0">
    <w:p w14:paraId="6ED55D13" w14:textId="77777777" w:rsidR="00063B36" w:rsidRDefault="00063B3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F14CD"/>
    <w:rsid w:val="00013F1E"/>
    <w:rsid w:val="0001655E"/>
    <w:rsid w:val="00026349"/>
    <w:rsid w:val="00033077"/>
    <w:rsid w:val="000357CA"/>
    <w:rsid w:val="00063014"/>
    <w:rsid w:val="00063B36"/>
    <w:rsid w:val="000646E4"/>
    <w:rsid w:val="000720D2"/>
    <w:rsid w:val="0007715B"/>
    <w:rsid w:val="0008695D"/>
    <w:rsid w:val="000921D9"/>
    <w:rsid w:val="000A277A"/>
    <w:rsid w:val="000A754C"/>
    <w:rsid w:val="000B60DE"/>
    <w:rsid w:val="000C20B1"/>
    <w:rsid w:val="000C32C4"/>
    <w:rsid w:val="000D13F3"/>
    <w:rsid w:val="000D1622"/>
    <w:rsid w:val="000D596F"/>
    <w:rsid w:val="000E35D2"/>
    <w:rsid w:val="000F6A86"/>
    <w:rsid w:val="00106218"/>
    <w:rsid w:val="00113737"/>
    <w:rsid w:val="00115552"/>
    <w:rsid w:val="00124C48"/>
    <w:rsid w:val="00134ECA"/>
    <w:rsid w:val="00135AA9"/>
    <w:rsid w:val="001509E2"/>
    <w:rsid w:val="00155304"/>
    <w:rsid w:val="00163725"/>
    <w:rsid w:val="00166375"/>
    <w:rsid w:val="0016729F"/>
    <w:rsid w:val="00172B23"/>
    <w:rsid w:val="00173580"/>
    <w:rsid w:val="001810E4"/>
    <w:rsid w:val="00185CF2"/>
    <w:rsid w:val="00187624"/>
    <w:rsid w:val="00194E67"/>
    <w:rsid w:val="00195F73"/>
    <w:rsid w:val="001A2CAB"/>
    <w:rsid w:val="001A3A29"/>
    <w:rsid w:val="001C0C49"/>
    <w:rsid w:val="001C74A1"/>
    <w:rsid w:val="001F12FC"/>
    <w:rsid w:val="002136C0"/>
    <w:rsid w:val="00217E41"/>
    <w:rsid w:val="00222F1F"/>
    <w:rsid w:val="002236A2"/>
    <w:rsid w:val="0022653F"/>
    <w:rsid w:val="002335E0"/>
    <w:rsid w:val="0023389E"/>
    <w:rsid w:val="0023678F"/>
    <w:rsid w:val="00245305"/>
    <w:rsid w:val="00252480"/>
    <w:rsid w:val="002641D8"/>
    <w:rsid w:val="00264BDC"/>
    <w:rsid w:val="0026656B"/>
    <w:rsid w:val="002B5BD4"/>
    <w:rsid w:val="002B6863"/>
    <w:rsid w:val="002C15BB"/>
    <w:rsid w:val="002D1A08"/>
    <w:rsid w:val="002D500C"/>
    <w:rsid w:val="002E1022"/>
    <w:rsid w:val="002F5145"/>
    <w:rsid w:val="003022F7"/>
    <w:rsid w:val="00311C5A"/>
    <w:rsid w:val="00313BEC"/>
    <w:rsid w:val="00317C81"/>
    <w:rsid w:val="0032518D"/>
    <w:rsid w:val="00326BE6"/>
    <w:rsid w:val="00326F35"/>
    <w:rsid w:val="003276BE"/>
    <w:rsid w:val="00330C63"/>
    <w:rsid w:val="0034215F"/>
    <w:rsid w:val="003505C4"/>
    <w:rsid w:val="00362352"/>
    <w:rsid w:val="0039156E"/>
    <w:rsid w:val="0039301D"/>
    <w:rsid w:val="003942E9"/>
    <w:rsid w:val="00395F52"/>
    <w:rsid w:val="00396683"/>
    <w:rsid w:val="00397C59"/>
    <w:rsid w:val="003A1BA3"/>
    <w:rsid w:val="003A3883"/>
    <w:rsid w:val="003A47EE"/>
    <w:rsid w:val="003A49E0"/>
    <w:rsid w:val="003A6F11"/>
    <w:rsid w:val="003A72A8"/>
    <w:rsid w:val="003B3F65"/>
    <w:rsid w:val="003D007F"/>
    <w:rsid w:val="003D0DD1"/>
    <w:rsid w:val="003D6564"/>
    <w:rsid w:val="003E0079"/>
    <w:rsid w:val="003E78F0"/>
    <w:rsid w:val="003F0BFF"/>
    <w:rsid w:val="003F1DD2"/>
    <w:rsid w:val="003F58D7"/>
    <w:rsid w:val="00400D00"/>
    <w:rsid w:val="004152A1"/>
    <w:rsid w:val="004313D8"/>
    <w:rsid w:val="00442E88"/>
    <w:rsid w:val="00447108"/>
    <w:rsid w:val="00450BB1"/>
    <w:rsid w:val="00454214"/>
    <w:rsid w:val="00454CF5"/>
    <w:rsid w:val="00455334"/>
    <w:rsid w:val="00462ED4"/>
    <w:rsid w:val="00467686"/>
    <w:rsid w:val="0047592E"/>
    <w:rsid w:val="00484A69"/>
    <w:rsid w:val="004A625A"/>
    <w:rsid w:val="004B78CF"/>
    <w:rsid w:val="004D5DAB"/>
    <w:rsid w:val="004E36F7"/>
    <w:rsid w:val="004F173E"/>
    <w:rsid w:val="004F2833"/>
    <w:rsid w:val="0050033A"/>
    <w:rsid w:val="00514D4A"/>
    <w:rsid w:val="00521AA6"/>
    <w:rsid w:val="00521B18"/>
    <w:rsid w:val="00524012"/>
    <w:rsid w:val="00524C3B"/>
    <w:rsid w:val="00536BA4"/>
    <w:rsid w:val="00547350"/>
    <w:rsid w:val="00556001"/>
    <w:rsid w:val="005640F9"/>
    <w:rsid w:val="00573FAF"/>
    <w:rsid w:val="005852B0"/>
    <w:rsid w:val="00585E59"/>
    <w:rsid w:val="00586593"/>
    <w:rsid w:val="00586D27"/>
    <w:rsid w:val="005D0EA0"/>
    <w:rsid w:val="005E5C31"/>
    <w:rsid w:val="005F0B6F"/>
    <w:rsid w:val="005F2DE1"/>
    <w:rsid w:val="00622C02"/>
    <w:rsid w:val="0062641E"/>
    <w:rsid w:val="00631C2C"/>
    <w:rsid w:val="006344E1"/>
    <w:rsid w:val="00640E3E"/>
    <w:rsid w:val="006441B1"/>
    <w:rsid w:val="006474D3"/>
    <w:rsid w:val="00653712"/>
    <w:rsid w:val="00653AF8"/>
    <w:rsid w:val="006569B1"/>
    <w:rsid w:val="006574A0"/>
    <w:rsid w:val="006604AC"/>
    <w:rsid w:val="0066170D"/>
    <w:rsid w:val="00665806"/>
    <w:rsid w:val="00670473"/>
    <w:rsid w:val="00674AC8"/>
    <w:rsid w:val="006770E9"/>
    <w:rsid w:val="00680AA1"/>
    <w:rsid w:val="00682CA2"/>
    <w:rsid w:val="00683071"/>
    <w:rsid w:val="006857A1"/>
    <w:rsid w:val="00693906"/>
    <w:rsid w:val="006A4621"/>
    <w:rsid w:val="006D3CE3"/>
    <w:rsid w:val="006D5766"/>
    <w:rsid w:val="006F3A59"/>
    <w:rsid w:val="00710A7A"/>
    <w:rsid w:val="0071591D"/>
    <w:rsid w:val="00725C15"/>
    <w:rsid w:val="00727E68"/>
    <w:rsid w:val="007328AC"/>
    <w:rsid w:val="00736CE8"/>
    <w:rsid w:val="00750480"/>
    <w:rsid w:val="00751E5F"/>
    <w:rsid w:val="007550DF"/>
    <w:rsid w:val="00770726"/>
    <w:rsid w:val="0077076F"/>
    <w:rsid w:val="00770F0F"/>
    <w:rsid w:val="00773D6A"/>
    <w:rsid w:val="00785776"/>
    <w:rsid w:val="00785793"/>
    <w:rsid w:val="00797088"/>
    <w:rsid w:val="007A1851"/>
    <w:rsid w:val="007C5971"/>
    <w:rsid w:val="007D2521"/>
    <w:rsid w:val="007E0325"/>
    <w:rsid w:val="007E413F"/>
    <w:rsid w:val="007F6F1A"/>
    <w:rsid w:val="00815D07"/>
    <w:rsid w:val="008258AA"/>
    <w:rsid w:val="008529CC"/>
    <w:rsid w:val="00861D5B"/>
    <w:rsid w:val="00867A1D"/>
    <w:rsid w:val="00881C1C"/>
    <w:rsid w:val="00882875"/>
    <w:rsid w:val="00882F4F"/>
    <w:rsid w:val="00883B8E"/>
    <w:rsid w:val="008840FA"/>
    <w:rsid w:val="00887AEC"/>
    <w:rsid w:val="008A20E6"/>
    <w:rsid w:val="008A27E3"/>
    <w:rsid w:val="008A4DFB"/>
    <w:rsid w:val="008A597F"/>
    <w:rsid w:val="008B4714"/>
    <w:rsid w:val="008B7987"/>
    <w:rsid w:val="008C0A98"/>
    <w:rsid w:val="008F14CD"/>
    <w:rsid w:val="008F2CA9"/>
    <w:rsid w:val="008F75BA"/>
    <w:rsid w:val="00903972"/>
    <w:rsid w:val="00905BD8"/>
    <w:rsid w:val="0091016F"/>
    <w:rsid w:val="00910E8B"/>
    <w:rsid w:val="00914964"/>
    <w:rsid w:val="00932674"/>
    <w:rsid w:val="00932CA8"/>
    <w:rsid w:val="00936EFB"/>
    <w:rsid w:val="00942FE6"/>
    <w:rsid w:val="00943B8D"/>
    <w:rsid w:val="00946645"/>
    <w:rsid w:val="009507B6"/>
    <w:rsid w:val="00951E67"/>
    <w:rsid w:val="00952C53"/>
    <w:rsid w:val="00957431"/>
    <w:rsid w:val="009577F7"/>
    <w:rsid w:val="00962010"/>
    <w:rsid w:val="00965E5E"/>
    <w:rsid w:val="00975B5F"/>
    <w:rsid w:val="009822EB"/>
    <w:rsid w:val="00982914"/>
    <w:rsid w:val="00994705"/>
    <w:rsid w:val="009C2C3B"/>
    <w:rsid w:val="009C4AB1"/>
    <w:rsid w:val="009E5CCC"/>
    <w:rsid w:val="00A029C9"/>
    <w:rsid w:val="00A06106"/>
    <w:rsid w:val="00A1001A"/>
    <w:rsid w:val="00A11935"/>
    <w:rsid w:val="00A1278D"/>
    <w:rsid w:val="00A12833"/>
    <w:rsid w:val="00A23A47"/>
    <w:rsid w:val="00A42A62"/>
    <w:rsid w:val="00A554E0"/>
    <w:rsid w:val="00A73E70"/>
    <w:rsid w:val="00A766C4"/>
    <w:rsid w:val="00A83246"/>
    <w:rsid w:val="00A917D9"/>
    <w:rsid w:val="00A92B03"/>
    <w:rsid w:val="00A9381F"/>
    <w:rsid w:val="00A94B5D"/>
    <w:rsid w:val="00A976C5"/>
    <w:rsid w:val="00AA298F"/>
    <w:rsid w:val="00AA7C35"/>
    <w:rsid w:val="00AB1577"/>
    <w:rsid w:val="00AB2475"/>
    <w:rsid w:val="00AC5283"/>
    <w:rsid w:val="00AD2CD3"/>
    <w:rsid w:val="00AD47C0"/>
    <w:rsid w:val="00AE5102"/>
    <w:rsid w:val="00AE61AF"/>
    <w:rsid w:val="00AF5FF8"/>
    <w:rsid w:val="00AF65FB"/>
    <w:rsid w:val="00B000E1"/>
    <w:rsid w:val="00B26525"/>
    <w:rsid w:val="00B361FD"/>
    <w:rsid w:val="00B407BE"/>
    <w:rsid w:val="00B40A6B"/>
    <w:rsid w:val="00B43CF8"/>
    <w:rsid w:val="00B471FA"/>
    <w:rsid w:val="00B52735"/>
    <w:rsid w:val="00B5709E"/>
    <w:rsid w:val="00B60C4D"/>
    <w:rsid w:val="00B75D12"/>
    <w:rsid w:val="00B8722C"/>
    <w:rsid w:val="00B96DA5"/>
    <w:rsid w:val="00BB04B2"/>
    <w:rsid w:val="00BB39C2"/>
    <w:rsid w:val="00BE11ED"/>
    <w:rsid w:val="00BE50E4"/>
    <w:rsid w:val="00C01626"/>
    <w:rsid w:val="00C254BF"/>
    <w:rsid w:val="00C30E53"/>
    <w:rsid w:val="00C31128"/>
    <w:rsid w:val="00C327A3"/>
    <w:rsid w:val="00C61915"/>
    <w:rsid w:val="00C61F87"/>
    <w:rsid w:val="00C7273D"/>
    <w:rsid w:val="00C808D8"/>
    <w:rsid w:val="00C85728"/>
    <w:rsid w:val="00C96ABF"/>
    <w:rsid w:val="00C97E2A"/>
    <w:rsid w:val="00CC657E"/>
    <w:rsid w:val="00CD689D"/>
    <w:rsid w:val="00CD779F"/>
    <w:rsid w:val="00CE1C47"/>
    <w:rsid w:val="00CE5611"/>
    <w:rsid w:val="00CF3A41"/>
    <w:rsid w:val="00D04006"/>
    <w:rsid w:val="00D05E11"/>
    <w:rsid w:val="00D1230D"/>
    <w:rsid w:val="00D12AF8"/>
    <w:rsid w:val="00D25AAC"/>
    <w:rsid w:val="00D37EC8"/>
    <w:rsid w:val="00D452D0"/>
    <w:rsid w:val="00D46E63"/>
    <w:rsid w:val="00D50E65"/>
    <w:rsid w:val="00D80236"/>
    <w:rsid w:val="00D85E0B"/>
    <w:rsid w:val="00D94555"/>
    <w:rsid w:val="00DA1EAE"/>
    <w:rsid w:val="00DA7747"/>
    <w:rsid w:val="00DB3A75"/>
    <w:rsid w:val="00DB60BE"/>
    <w:rsid w:val="00DC798D"/>
    <w:rsid w:val="00DE0EEB"/>
    <w:rsid w:val="00DE3B72"/>
    <w:rsid w:val="00DE58A2"/>
    <w:rsid w:val="00DF28D5"/>
    <w:rsid w:val="00DF3790"/>
    <w:rsid w:val="00DF58F7"/>
    <w:rsid w:val="00E075B8"/>
    <w:rsid w:val="00E11932"/>
    <w:rsid w:val="00E1384E"/>
    <w:rsid w:val="00E21FC9"/>
    <w:rsid w:val="00E23D7C"/>
    <w:rsid w:val="00E57718"/>
    <w:rsid w:val="00E870CF"/>
    <w:rsid w:val="00E92367"/>
    <w:rsid w:val="00E9288F"/>
    <w:rsid w:val="00E945E5"/>
    <w:rsid w:val="00E9693E"/>
    <w:rsid w:val="00EA2CF0"/>
    <w:rsid w:val="00EA64CB"/>
    <w:rsid w:val="00EB3674"/>
    <w:rsid w:val="00EB682B"/>
    <w:rsid w:val="00EC7679"/>
    <w:rsid w:val="00ED2D6C"/>
    <w:rsid w:val="00ED4D1D"/>
    <w:rsid w:val="00ED4DE8"/>
    <w:rsid w:val="00ED5F93"/>
    <w:rsid w:val="00EE47C5"/>
    <w:rsid w:val="00EF184D"/>
    <w:rsid w:val="00EF2925"/>
    <w:rsid w:val="00EF3F60"/>
    <w:rsid w:val="00EF479D"/>
    <w:rsid w:val="00EF6394"/>
    <w:rsid w:val="00F07D4F"/>
    <w:rsid w:val="00F14B5D"/>
    <w:rsid w:val="00F15C61"/>
    <w:rsid w:val="00F235BF"/>
    <w:rsid w:val="00F36E64"/>
    <w:rsid w:val="00F36FF0"/>
    <w:rsid w:val="00F40811"/>
    <w:rsid w:val="00F52681"/>
    <w:rsid w:val="00F53750"/>
    <w:rsid w:val="00F63924"/>
    <w:rsid w:val="00F63963"/>
    <w:rsid w:val="00F750FC"/>
    <w:rsid w:val="00F75811"/>
    <w:rsid w:val="00F81B1E"/>
    <w:rsid w:val="00F8492B"/>
    <w:rsid w:val="00F97FE9"/>
    <w:rsid w:val="00FB3572"/>
    <w:rsid w:val="00FB7501"/>
    <w:rsid w:val="00FC3C1B"/>
    <w:rsid w:val="00FE0414"/>
    <w:rsid w:val="00FE2940"/>
    <w:rsid w:val="00FE565A"/>
    <w:rsid w:val="00FE7741"/>
    <w:rsid w:val="00FF50E4"/>
    <w:rsid w:val="0236481A"/>
    <w:rsid w:val="03403E06"/>
    <w:rsid w:val="070939A5"/>
    <w:rsid w:val="09193027"/>
    <w:rsid w:val="0AB04AF2"/>
    <w:rsid w:val="0BCA2D90"/>
    <w:rsid w:val="17CC2690"/>
    <w:rsid w:val="196C252C"/>
    <w:rsid w:val="1CA36033"/>
    <w:rsid w:val="1DC3622C"/>
    <w:rsid w:val="1DCD5BFF"/>
    <w:rsid w:val="1E047D24"/>
    <w:rsid w:val="21C54C73"/>
    <w:rsid w:val="231538AD"/>
    <w:rsid w:val="25333493"/>
    <w:rsid w:val="37AE56EC"/>
    <w:rsid w:val="37F474A4"/>
    <w:rsid w:val="3C5144BE"/>
    <w:rsid w:val="45694CA8"/>
    <w:rsid w:val="488402AE"/>
    <w:rsid w:val="4F8F7745"/>
    <w:rsid w:val="55E14871"/>
    <w:rsid w:val="573B3FBE"/>
    <w:rsid w:val="5CAD3BA2"/>
    <w:rsid w:val="65A2736F"/>
    <w:rsid w:val="6C3D3770"/>
    <w:rsid w:val="71FC6669"/>
    <w:rsid w:val="781D75D3"/>
    <w:rsid w:val="7A2B273E"/>
  </w:rsids>
  <m:mathPr>
    <m:mathFont m:val="Cambria Math"/>
    <m:brkBin m:val="before"/>
    <m:brkBinSub m:val="--"/>
    <m:smallFrac m:val="0"/>
    <m:dispDef/>
    <m:lMargin m:val="0"/>
    <m:rMargin m:val="0"/>
    <m:defJc m:val="centerGroup"/>
    <m:wrapIndent m:val="1440"/>
    <m:intLim m:val="subSup"/>
    <m:naryLim m:val="undOvr"/>
  </m:mathPr>
  <w:themeFontLang w:val="nl-NL"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7405DB"/>
  <w15:docId w15:val="{5A869E7B-5A61-4A08-A407-D5BFDCBC2F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lang w:val="nl-NL" w:eastAsia="nl-NL"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qFormat="1"/>
    <w:lsdException w:name="Table Grid" w:uiPriority="59"/>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after="160" w:line="259" w:lineRule="auto"/>
    </w:pPr>
    <w:rPr>
      <w:sz w:val="22"/>
      <w:szCs w:val="22"/>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qFormat/>
    <w:pPr>
      <w:spacing w:after="0" w:line="240" w:lineRule="auto"/>
    </w:pPr>
    <w:rPr>
      <w:rFonts w:ascii="Segoe UI" w:hAnsi="Segoe UI" w:cs="Segoe UI"/>
      <w:sz w:val="18"/>
      <w:szCs w:val="18"/>
    </w:rPr>
  </w:style>
  <w:style w:type="character" w:styleId="CommentReference">
    <w:name w:val="annotation reference"/>
    <w:basedOn w:val="DefaultParagraphFont"/>
    <w:uiPriority w:val="99"/>
    <w:semiHidden/>
    <w:unhideWhenUsed/>
    <w:rPr>
      <w:sz w:val="16"/>
      <w:szCs w:val="16"/>
    </w:rPr>
  </w:style>
  <w:style w:type="paragraph" w:styleId="CommentText">
    <w:name w:val="annotation text"/>
    <w:basedOn w:val="Normal"/>
    <w:link w:val="CommentTextChar"/>
    <w:uiPriority w:val="99"/>
    <w:semiHidden/>
    <w:unhideWhenUsed/>
    <w:pPr>
      <w:spacing w:line="240" w:lineRule="auto"/>
    </w:pPr>
    <w:rPr>
      <w:sz w:val="20"/>
      <w:szCs w:val="20"/>
    </w:rPr>
  </w:style>
  <w:style w:type="paragraph" w:styleId="CommentSubject">
    <w:name w:val="annotation subject"/>
    <w:basedOn w:val="CommentText"/>
    <w:next w:val="CommentText"/>
    <w:link w:val="CommentSubjectChar"/>
    <w:uiPriority w:val="99"/>
    <w:semiHidden/>
    <w:unhideWhenUsed/>
    <w:rPr>
      <w:b/>
      <w:bCs/>
    </w:rPr>
  </w:style>
  <w:style w:type="character" w:styleId="Hyperlink">
    <w:name w:val="Hyperlink"/>
    <w:basedOn w:val="DefaultParagraphFont"/>
    <w:uiPriority w:val="99"/>
    <w:unhideWhenUsed/>
    <w:rPr>
      <w:color w:val="0563C1" w:themeColor="hyperlink"/>
      <w:u w:val="single"/>
    </w:rPr>
  </w:style>
  <w:style w:type="paragraph" w:styleId="NormalWeb">
    <w:name w:val="Normal (Web)"/>
    <w:basedOn w:val="Normal"/>
    <w:uiPriority w:val="99"/>
    <w:semiHidden/>
    <w:unhideWhenUsed/>
    <w:pPr>
      <w:spacing w:before="100" w:beforeAutospacing="1" w:after="100" w:afterAutospacing="1" w:line="240" w:lineRule="auto"/>
    </w:pPr>
    <w:rPr>
      <w:rFonts w:ascii="Times New Roman" w:eastAsia="Times New Roman" w:hAnsi="Times New Roman" w:cs="Times New Roman"/>
      <w:sz w:val="24"/>
      <w:szCs w:val="24"/>
      <w:lang w:eastAsia="nl-NL"/>
    </w:rPr>
  </w:style>
  <w:style w:type="table" w:styleId="TableGrid">
    <w:name w:val="Table Grid"/>
    <w:basedOn w:val="TableNormal"/>
    <w:uiPriority w:val="59"/>
    <w:pPr>
      <w:keepNext/>
    </w:pPr>
    <w:rPr>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CommentTextChar">
    <w:name w:val="Comment Text Char"/>
    <w:basedOn w:val="DefaultParagraphFont"/>
    <w:link w:val="CommentText"/>
    <w:uiPriority w:val="99"/>
    <w:semiHidden/>
    <w:rPr>
      <w:sz w:val="20"/>
      <w:szCs w:val="20"/>
    </w:rPr>
  </w:style>
  <w:style w:type="character" w:customStyle="1" w:styleId="CommentSubjectChar">
    <w:name w:val="Comment Subject Char"/>
    <w:basedOn w:val="CommentTextChar"/>
    <w:link w:val="CommentSubject"/>
    <w:uiPriority w:val="99"/>
    <w:semiHidden/>
    <w:qFormat/>
    <w:rPr>
      <w:b/>
      <w:bCs/>
      <w:sz w:val="20"/>
      <w:szCs w:val="20"/>
    </w:rPr>
  </w:style>
  <w:style w:type="character" w:customStyle="1" w:styleId="BalloonTextChar">
    <w:name w:val="Balloon Text Char"/>
    <w:basedOn w:val="DefaultParagraphFont"/>
    <w:link w:val="BalloonText"/>
    <w:uiPriority w:val="99"/>
    <w:semiHidden/>
    <w:rPr>
      <w:rFonts w:ascii="Segoe UI" w:hAnsi="Segoe UI" w:cs="Segoe UI"/>
      <w:sz w:val="18"/>
      <w:szCs w:val="18"/>
    </w:rPr>
  </w:style>
  <w:style w:type="character" w:customStyle="1" w:styleId="table-title">
    <w:name w:val="table-title"/>
    <w:basedOn w:val="DefaultParagraphFont"/>
    <w:qFormat/>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2</Pages>
  <Words>500</Words>
  <Characters>2855</Characters>
  <Application>Microsoft Office Word</Application>
  <DocSecurity>0</DocSecurity>
  <Lines>23</Lines>
  <Paragraphs>6</Paragraphs>
  <ScaleCrop>false</ScaleCrop>
  <HeadingPairs>
    <vt:vector size="2" baseType="variant">
      <vt:variant>
        <vt:lpstr>Titel</vt:lpstr>
      </vt:variant>
      <vt:variant>
        <vt:i4>1</vt:i4>
      </vt:variant>
    </vt:vector>
  </HeadingPairs>
  <TitlesOfParts>
    <vt:vector size="1" baseType="lpstr">
      <vt:lpstr/>
    </vt:vector>
  </TitlesOfParts>
  <Company>VUmc</Company>
  <LinksUpToDate>false</LinksUpToDate>
  <CharactersWithSpaces>33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uis, D.T.P. (David)</dc:creator>
  <cp:lastModifiedBy>Indhumathi S Sukumar K</cp:lastModifiedBy>
  <cp:revision>12</cp:revision>
  <dcterms:created xsi:type="dcterms:W3CDTF">2021-07-19T10:07:00Z</dcterms:created>
  <dcterms:modified xsi:type="dcterms:W3CDTF">2022-03-17T13: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33-11.2.0.10176</vt:lpwstr>
  </property>
</Properties>
</file>